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6C011" w14:textId="33AB1119" w:rsidR="00A05C67" w:rsidRPr="002120BF" w:rsidRDefault="00A05C67" w:rsidP="00A05C6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</w:t>
      </w:r>
      <w:r w:rsidRPr="002120BF">
        <w:rPr>
          <w:rFonts w:ascii="Times New Roman" w:hAnsi="Times New Roman" w:cs="Times New Roman"/>
          <w:color w:val="000000" w:themeColor="text1"/>
        </w:rPr>
        <w:t xml:space="preserve"> </w:t>
      </w:r>
      <w:r w:rsidR="00A6541B">
        <w:rPr>
          <w:rFonts w:ascii="Times New Roman" w:hAnsi="Times New Roman" w:cs="Times New Roman"/>
          <w:color w:val="000000" w:themeColor="text1"/>
        </w:rPr>
        <w:t>S</w:t>
      </w:r>
      <w:r w:rsidRPr="002120BF">
        <w:rPr>
          <w:rFonts w:ascii="Times New Roman" w:hAnsi="Times New Roman" w:cs="Times New Roman"/>
          <w:color w:val="000000" w:themeColor="text1"/>
        </w:rPr>
        <w:t>1. The administration of late-line treatment in each cohort.</w:t>
      </w:r>
    </w:p>
    <w:p w14:paraId="07697005" w14:textId="724304CD" w:rsidR="00A05C67" w:rsidRPr="002120BF" w:rsidRDefault="00A05C67" w:rsidP="00A05C6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Pr="002120BF">
        <w:rPr>
          <w:rFonts w:ascii="Times New Roman" w:hAnsi="Times New Roman" w:cs="Times New Roman"/>
        </w:rPr>
        <w:t xml:space="preserve"> </w:t>
      </w:r>
      <w:r w:rsidR="00A6541B">
        <w:rPr>
          <w:rFonts w:ascii="Times New Roman" w:hAnsi="Times New Roman" w:cs="Times New Roman"/>
        </w:rPr>
        <w:t>S</w:t>
      </w:r>
      <w:r w:rsidRPr="002120BF">
        <w:rPr>
          <w:rFonts w:ascii="Times New Roman" w:hAnsi="Times New Roman" w:cs="Times New Roman"/>
        </w:rPr>
        <w:t>2. The number of administered drugs according to tumor sidedness</w:t>
      </w:r>
    </w:p>
    <w:p w14:paraId="671EFF69" w14:textId="47DC9905" w:rsidR="00A05C67" w:rsidRPr="00A05C67" w:rsidRDefault="00A05C67">
      <w:pPr>
        <w:rPr>
          <w:rFonts w:ascii="Times New Roman" w:hAnsi="Times New Roman" w:cs="Times New Roman"/>
        </w:rPr>
      </w:pPr>
    </w:p>
    <w:p w14:paraId="51C119E0" w14:textId="77777777" w:rsidR="00A05C67" w:rsidRDefault="00A05C67">
      <w:pPr>
        <w:rPr>
          <w:rFonts w:ascii="Times New Roman" w:hAnsi="Times New Roman" w:cs="Times New Roman"/>
        </w:rPr>
      </w:pPr>
    </w:p>
    <w:p w14:paraId="338C1F0B" w14:textId="21D9D264" w:rsidR="00E55CD7" w:rsidRPr="002120BF" w:rsidRDefault="0085446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</w:t>
      </w:r>
      <w:r w:rsidR="00E55CD7" w:rsidRPr="002120BF">
        <w:rPr>
          <w:rFonts w:ascii="Times New Roman" w:hAnsi="Times New Roman" w:cs="Times New Roman"/>
          <w:color w:val="000000" w:themeColor="text1"/>
        </w:rPr>
        <w:t xml:space="preserve"> </w:t>
      </w:r>
      <w:r w:rsidR="00A6541B">
        <w:rPr>
          <w:rFonts w:ascii="Times New Roman" w:hAnsi="Times New Roman" w:cs="Times New Roman"/>
          <w:color w:val="000000" w:themeColor="text1"/>
        </w:rPr>
        <w:t>S</w:t>
      </w:r>
      <w:r w:rsidR="0068584F" w:rsidRPr="002120BF">
        <w:rPr>
          <w:rFonts w:ascii="Times New Roman" w:hAnsi="Times New Roman" w:cs="Times New Roman"/>
          <w:color w:val="000000" w:themeColor="text1"/>
        </w:rPr>
        <w:t>1</w:t>
      </w:r>
      <w:r w:rsidR="00E55CD7" w:rsidRPr="002120BF">
        <w:rPr>
          <w:rFonts w:ascii="Times New Roman" w:hAnsi="Times New Roman" w:cs="Times New Roman"/>
          <w:color w:val="000000" w:themeColor="text1"/>
        </w:rPr>
        <w:t xml:space="preserve">. </w:t>
      </w:r>
      <w:r w:rsidR="009146E2" w:rsidRPr="002120BF">
        <w:rPr>
          <w:rFonts w:ascii="Times New Roman" w:hAnsi="Times New Roman" w:cs="Times New Roman"/>
          <w:color w:val="000000" w:themeColor="text1"/>
        </w:rPr>
        <w:t>The administration of late-line treatment in each cohort.</w:t>
      </w:r>
    </w:p>
    <w:p w14:paraId="300E04C6" w14:textId="77777777" w:rsidR="00923CC8" w:rsidRPr="002120BF" w:rsidRDefault="00923CC8">
      <w:pPr>
        <w:rPr>
          <w:rFonts w:ascii="Times New Roman" w:hAnsi="Times New Roman" w:cs="Times New Roman"/>
          <w:color w:val="000000" w:themeColor="text1"/>
        </w:rPr>
      </w:pP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1843"/>
        <w:gridCol w:w="1843"/>
        <w:gridCol w:w="1984"/>
      </w:tblGrid>
      <w:tr w:rsidR="002120BF" w:rsidRPr="002120BF" w14:paraId="1B0C3BF7" w14:textId="77777777" w:rsidTr="009146E2">
        <w:trPr>
          <w:trHeight w:val="31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2ACD5" w14:textId="77777777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D2D5D" w14:textId="0293F18D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cohort A</w:t>
            </w:r>
            <w:r w:rsidR="009146E2" w:rsidRPr="002120BF">
              <w:rPr>
                <w:rFonts w:ascii="Times New Roman" w:hAnsi="Times New Roman" w:cs="Times New Roman"/>
                <w:color w:val="000000" w:themeColor="text1"/>
              </w:rPr>
              <w:t xml:space="preserve"> (N=120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2154A" w14:textId="439E627A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cohort B</w:t>
            </w:r>
            <w:r w:rsidR="009146E2" w:rsidRPr="002120BF">
              <w:rPr>
                <w:rFonts w:ascii="Times New Roman" w:hAnsi="Times New Roman" w:cs="Times New Roman"/>
                <w:color w:val="000000" w:themeColor="text1"/>
              </w:rPr>
              <w:t xml:space="preserve"> (N=42</w:t>
            </w:r>
            <w:r w:rsidR="00CB1B49" w:rsidRPr="002120B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9146E2" w:rsidRPr="002120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77CD1" w14:textId="1A0F19EB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cohort C</w:t>
            </w:r>
            <w:r w:rsidR="009146E2" w:rsidRPr="002120BF">
              <w:rPr>
                <w:rFonts w:ascii="Times New Roman" w:hAnsi="Times New Roman" w:cs="Times New Roman"/>
                <w:color w:val="000000" w:themeColor="text1"/>
              </w:rPr>
              <w:t xml:space="preserve"> (N=4</w:t>
            </w:r>
            <w:r w:rsidR="00CB1B49" w:rsidRPr="002120BF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9146E2" w:rsidRPr="002120B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120BF" w:rsidRPr="002120BF" w14:paraId="5930AE92" w14:textId="77777777" w:rsidTr="009146E2">
        <w:trPr>
          <w:trHeight w:val="404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1C309" w14:textId="153F81DB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Non-</w:t>
            </w:r>
            <w:r w:rsidR="0000664C" w:rsidRPr="002120BF">
              <w:rPr>
                <w:rFonts w:ascii="Times New Roman" w:hAnsi="Times New Roman" w:cs="Times New Roman"/>
                <w:color w:val="000000" w:themeColor="text1"/>
              </w:rPr>
              <w:t xml:space="preserve">FTD/TPI </w:t>
            </w:r>
            <w:r w:rsidRPr="002120BF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00664C" w:rsidRPr="002120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120BF">
              <w:rPr>
                <w:rFonts w:ascii="Times New Roman" w:hAnsi="Times New Roman" w:cs="Times New Roman"/>
                <w:color w:val="000000" w:themeColor="text1"/>
              </w:rPr>
              <w:t>REGO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4102E" w14:textId="77777777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118 (98.3%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D7B5F" w14:textId="16729B4C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="00CB1B49" w:rsidRPr="002120BF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120BF">
              <w:rPr>
                <w:rFonts w:ascii="Times New Roman" w:hAnsi="Times New Roman" w:cs="Times New Roman"/>
                <w:color w:val="000000" w:themeColor="text1"/>
              </w:rPr>
              <w:t xml:space="preserve"> (82.9%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2AA00" w14:textId="679FA6D7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CB1B49" w:rsidRPr="002120BF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120BF">
              <w:rPr>
                <w:rFonts w:ascii="Times New Roman" w:hAnsi="Times New Roman" w:cs="Times New Roman"/>
                <w:color w:val="000000" w:themeColor="text1"/>
              </w:rPr>
              <w:t xml:space="preserve"> (50.8%)</w:t>
            </w:r>
          </w:p>
        </w:tc>
      </w:tr>
      <w:tr w:rsidR="002120BF" w:rsidRPr="002120BF" w14:paraId="58CD75A8" w14:textId="77777777" w:rsidTr="009146E2">
        <w:trPr>
          <w:trHeight w:val="2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5F872" w14:textId="40657B5A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REG</w:t>
            </w:r>
            <w:r w:rsidR="0000664C" w:rsidRPr="002120BF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2120BF">
              <w:rPr>
                <w:rFonts w:ascii="Times New Roman" w:hAnsi="Times New Roman" w:cs="Times New Roman"/>
                <w:color w:val="000000" w:themeColor="text1"/>
              </w:rPr>
              <w:t xml:space="preserve">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90C59" w14:textId="16101615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1 (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B917E" w14:textId="2D0A4DEE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29 (6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95C7A" w14:textId="16B9EF6C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42 (9.</w:t>
            </w:r>
            <w:r w:rsidR="00CB1B49" w:rsidRPr="002120BF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120BF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2120BF" w:rsidRPr="002120BF" w14:paraId="164D368F" w14:textId="77777777" w:rsidTr="009146E2">
        <w:trPr>
          <w:trHeight w:val="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796DB" w14:textId="77777777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FTD/TPI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32DD1" w14:textId="022BD709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1 (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1981A" w14:textId="77777777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30 (7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4C383" w14:textId="3E591E81" w:rsidR="009048F0" w:rsidRPr="002120BF" w:rsidRDefault="00CB1B49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99</w:t>
            </w:r>
            <w:r w:rsidR="009048F0" w:rsidRPr="002120BF">
              <w:rPr>
                <w:rFonts w:ascii="Times New Roman" w:hAnsi="Times New Roman" w:cs="Times New Roman"/>
                <w:color w:val="000000" w:themeColor="text1"/>
              </w:rPr>
              <w:t xml:space="preserve"> (23.</w:t>
            </w:r>
            <w:r w:rsidRPr="002120B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048F0" w:rsidRPr="002120BF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2120BF" w:rsidRPr="002120BF" w14:paraId="0BA4D3B9" w14:textId="77777777" w:rsidTr="009146E2">
        <w:trPr>
          <w:trHeight w:val="5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2C7BE" w14:textId="77777777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REGO or FTD/TP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59BEA" w14:textId="66E5189C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2 (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B3C51" w14:textId="77777777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72 (17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5E73D" w14:textId="5D35E149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B1B49" w:rsidRPr="002120BF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2120BF">
              <w:rPr>
                <w:rFonts w:ascii="Times New Roman" w:hAnsi="Times New Roman" w:cs="Times New Roman"/>
                <w:color w:val="000000" w:themeColor="text1"/>
              </w:rPr>
              <w:t xml:space="preserve"> (49.2%)</w:t>
            </w:r>
          </w:p>
        </w:tc>
      </w:tr>
      <w:tr w:rsidR="002120BF" w:rsidRPr="002120BF" w14:paraId="4CB17093" w14:textId="77777777" w:rsidTr="009146E2">
        <w:trPr>
          <w:trHeight w:val="51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B1B66" w14:textId="77777777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REGO and FTD/TP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704ED" w14:textId="7DEDF62E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4CF04" w14:textId="77777777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13 (3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69AE7" w14:textId="7E89F691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CB1B49" w:rsidRPr="002120BF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120BF">
              <w:rPr>
                <w:rFonts w:ascii="Times New Roman" w:hAnsi="Times New Roman" w:cs="Times New Roman"/>
                <w:color w:val="000000" w:themeColor="text1"/>
              </w:rPr>
              <w:t xml:space="preserve"> (16.0%)</w:t>
            </w:r>
          </w:p>
        </w:tc>
      </w:tr>
      <w:tr w:rsidR="002120BF" w:rsidRPr="002120BF" w14:paraId="6CFA743E" w14:textId="77777777" w:rsidTr="009146E2">
        <w:trPr>
          <w:trHeight w:val="31"/>
        </w:trPr>
        <w:tc>
          <w:tcPr>
            <w:tcW w:w="8505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89D61" w14:textId="30B364A0" w:rsidR="009048F0" w:rsidRPr="002120BF" w:rsidRDefault="009048F0" w:rsidP="009048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120BF">
              <w:rPr>
                <w:rFonts w:ascii="Times New Roman" w:hAnsi="Times New Roman" w:cs="Times New Roman"/>
                <w:color w:val="000000" w:themeColor="text1"/>
              </w:rPr>
              <w:t>N = 9</w:t>
            </w:r>
            <w:r w:rsidR="005C3710" w:rsidRPr="002120BF">
              <w:rPr>
                <w:rFonts w:ascii="Times New Roman" w:hAnsi="Times New Roman" w:cs="Times New Roman"/>
                <w:color w:val="000000" w:themeColor="text1"/>
              </w:rPr>
              <w:t>65</w:t>
            </w:r>
            <w:r w:rsidRPr="002120BF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="002569CA" w:rsidRPr="002120BF">
              <w:rPr>
                <w:rFonts w:ascii="Times New Roman" w:hAnsi="Times New Roman" w:cs="Times New Roman"/>
                <w:color w:val="000000" w:themeColor="text1"/>
              </w:rPr>
              <w:t>Patients who received second and subsequent treatments</w:t>
            </w:r>
            <w:r w:rsidRPr="002120BF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</w:tc>
      </w:tr>
    </w:tbl>
    <w:p w14:paraId="7B1F8098" w14:textId="02953C8F" w:rsidR="00923CC8" w:rsidRPr="002120BF" w:rsidRDefault="00923CC8">
      <w:pPr>
        <w:rPr>
          <w:rFonts w:ascii="Times New Roman" w:hAnsi="Times New Roman" w:cs="Times New Roman"/>
        </w:rPr>
      </w:pPr>
    </w:p>
    <w:p w14:paraId="167D6487" w14:textId="27A50790" w:rsidR="00A36176" w:rsidRPr="002120BF" w:rsidRDefault="0085446A" w:rsidP="0000664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6A45F7" w:rsidRPr="002120BF">
        <w:rPr>
          <w:rFonts w:ascii="Times New Roman" w:hAnsi="Times New Roman" w:cs="Times New Roman"/>
        </w:rPr>
        <w:t xml:space="preserve"> </w:t>
      </w:r>
      <w:r w:rsidR="00A6541B">
        <w:rPr>
          <w:rFonts w:ascii="Times New Roman" w:hAnsi="Times New Roman" w:cs="Times New Roman"/>
        </w:rPr>
        <w:t>S</w:t>
      </w:r>
      <w:r w:rsidR="006A45F7" w:rsidRPr="002120BF">
        <w:rPr>
          <w:rFonts w:ascii="Times New Roman" w:hAnsi="Times New Roman" w:cs="Times New Roman"/>
        </w:rPr>
        <w:t xml:space="preserve">2. </w:t>
      </w:r>
      <w:r w:rsidR="0018211A" w:rsidRPr="002120BF">
        <w:rPr>
          <w:rFonts w:ascii="Times New Roman" w:hAnsi="Times New Roman" w:cs="Times New Roman"/>
        </w:rPr>
        <w:t xml:space="preserve">The number of administered drugs </w:t>
      </w:r>
      <w:r w:rsidR="00536C9B" w:rsidRPr="002120BF">
        <w:rPr>
          <w:rFonts w:ascii="Times New Roman" w:hAnsi="Times New Roman" w:cs="Times New Roman"/>
        </w:rPr>
        <w:t>according to tumor sidednes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22"/>
        <w:gridCol w:w="1061"/>
        <w:gridCol w:w="1061"/>
        <w:gridCol w:w="1061"/>
        <w:gridCol w:w="1061"/>
        <w:gridCol w:w="2122"/>
      </w:tblGrid>
      <w:tr w:rsidR="00D0471A" w:rsidRPr="002120BF" w14:paraId="0554A957" w14:textId="77777777" w:rsidTr="0018211A">
        <w:trPr>
          <w:trHeight w:val="200"/>
        </w:trPr>
        <w:tc>
          <w:tcPr>
            <w:tcW w:w="2122" w:type="dxa"/>
            <w:vMerge w:val="restart"/>
            <w:tcBorders>
              <w:left w:val="nil"/>
              <w:right w:val="nil"/>
            </w:tcBorders>
          </w:tcPr>
          <w:p w14:paraId="3B2FA8B3" w14:textId="09FB29E9" w:rsidR="00D0471A" w:rsidRPr="002120BF" w:rsidRDefault="00D0471A" w:rsidP="0000664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The number of administered drugs</w:t>
            </w:r>
          </w:p>
        </w:tc>
        <w:tc>
          <w:tcPr>
            <w:tcW w:w="2122" w:type="dxa"/>
            <w:gridSpan w:val="2"/>
            <w:tcBorders>
              <w:left w:val="nil"/>
              <w:right w:val="nil"/>
            </w:tcBorders>
          </w:tcPr>
          <w:p w14:paraId="2E679F37" w14:textId="4F531541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Left-sided (N=995)</w:t>
            </w:r>
          </w:p>
        </w:tc>
        <w:tc>
          <w:tcPr>
            <w:tcW w:w="2122" w:type="dxa"/>
            <w:gridSpan w:val="2"/>
            <w:tcBorders>
              <w:left w:val="nil"/>
              <w:right w:val="nil"/>
            </w:tcBorders>
          </w:tcPr>
          <w:p w14:paraId="5853BFB2" w14:textId="6519721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Right-sided(N=408)</w:t>
            </w:r>
          </w:p>
        </w:tc>
        <w:tc>
          <w:tcPr>
            <w:tcW w:w="2122" w:type="dxa"/>
            <w:vMerge w:val="restart"/>
            <w:tcBorders>
              <w:left w:val="nil"/>
              <w:right w:val="nil"/>
            </w:tcBorders>
          </w:tcPr>
          <w:p w14:paraId="1FEDEAC7" w14:textId="19DE7FB6" w:rsidR="00D0471A" w:rsidRPr="002120BF" w:rsidRDefault="00D0471A" w:rsidP="006A45F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  <w:i/>
                <w:iCs/>
              </w:rPr>
              <w:t>P</w:t>
            </w:r>
            <w:r w:rsidRPr="002120B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0471A" w:rsidRPr="002120BF" w14:paraId="28767324" w14:textId="77777777" w:rsidTr="0018211A">
        <w:trPr>
          <w:trHeight w:val="199"/>
        </w:trPr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406A26" w14:textId="77777777" w:rsidR="00D0471A" w:rsidRPr="002120BF" w:rsidRDefault="00D0471A" w:rsidP="00D0471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095859E5" w14:textId="1D7D6C2D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24350601" w14:textId="6FABC6D9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7E0BCE1C" w14:textId="0CBDB225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213411CF" w14:textId="6467E505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659BE393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71A" w:rsidRPr="002120BF" w14:paraId="602D6878" w14:textId="77777777" w:rsidTr="0018211A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1BF1284E" w14:textId="03838838" w:rsidR="00D0471A" w:rsidRPr="002120BF" w:rsidRDefault="00D0471A" w:rsidP="00D0471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052950C0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0DA3E692" w14:textId="4C5D15A6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27BCEC7A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63D12549" w14:textId="152CF870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122" w:type="dxa"/>
            <w:vMerge w:val="restart"/>
            <w:tcBorders>
              <w:left w:val="nil"/>
              <w:right w:val="nil"/>
            </w:tcBorders>
          </w:tcPr>
          <w:p w14:paraId="69904ED6" w14:textId="275CA25E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0.249</w:t>
            </w:r>
          </w:p>
        </w:tc>
      </w:tr>
      <w:tr w:rsidR="00D0471A" w:rsidRPr="002120BF" w14:paraId="5302BC63" w14:textId="77777777" w:rsidTr="0018211A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90D9FAE" w14:textId="69D94D0B" w:rsidR="00D0471A" w:rsidRPr="002120BF" w:rsidRDefault="00D0471A" w:rsidP="00D0471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FB9F0F2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AB3B91E" w14:textId="0ED9A78A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E2D7F2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D184BF" w14:textId="632F4C15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3FDE6CDA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71A" w:rsidRPr="002120BF" w14:paraId="31051223" w14:textId="77777777" w:rsidTr="0018211A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B020FF6" w14:textId="506D7D08" w:rsidR="00D0471A" w:rsidRPr="002120BF" w:rsidRDefault="00D0471A" w:rsidP="00D0471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2E54101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2B1CB9" w14:textId="6CDA7196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818DE5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5F99C34" w14:textId="6E60B512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63EA5D2A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71A" w:rsidRPr="002120BF" w14:paraId="13E87426" w14:textId="77777777" w:rsidTr="0018211A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A95A88D" w14:textId="1362742D" w:rsidR="00D0471A" w:rsidRPr="002120BF" w:rsidRDefault="00D0471A" w:rsidP="00D0471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CA1DC54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A6FE8E9" w14:textId="4EFBD98F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7A60B0E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2471B9F" w14:textId="621E0F09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3CFB6898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71A" w:rsidRPr="002120BF" w14:paraId="0AFCEA20" w14:textId="77777777" w:rsidTr="0018211A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7BCA2FB" w14:textId="430F94C6" w:rsidR="00D0471A" w:rsidRPr="002120BF" w:rsidRDefault="00D0471A" w:rsidP="00D0471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51281DE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AC55477" w14:textId="0CBD39EE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E920133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F465EE6" w14:textId="31F71CC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49B39F8E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71A" w:rsidRPr="002120BF" w14:paraId="2EAD56E1" w14:textId="77777777" w:rsidTr="0018211A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3AE7171" w14:textId="47CB5322" w:rsidR="00D0471A" w:rsidRPr="002120BF" w:rsidRDefault="00D0471A" w:rsidP="00D0471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1ED0756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42CF25" w14:textId="43213209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DE06ED8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C11A923" w14:textId="71BA3938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4C9296BB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471A" w:rsidRPr="002120BF" w14:paraId="4EB8294B" w14:textId="77777777" w:rsidTr="0018211A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219097B1" w14:textId="0A150169" w:rsidR="00D0471A" w:rsidRPr="002120BF" w:rsidRDefault="00D0471A" w:rsidP="00D0471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7770CABE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43181FCB" w14:textId="77265D0E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61557444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0F8874F5" w14:textId="4B1333E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20B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00FB960D" w14:textId="77777777" w:rsidR="00D0471A" w:rsidRPr="002120BF" w:rsidRDefault="00D0471A" w:rsidP="00D0471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22EA791" w14:textId="6B468F32" w:rsidR="006A45F7" w:rsidRDefault="006A45F7" w:rsidP="0000664C">
      <w:pPr>
        <w:widowControl/>
        <w:jc w:val="left"/>
        <w:rPr>
          <w:rFonts w:ascii="Times New Roman" w:hAnsi="Times New Roman" w:cs="Times New Roman"/>
        </w:rPr>
      </w:pPr>
    </w:p>
    <w:p w14:paraId="0CF050C7" w14:textId="7A578D13" w:rsidR="00F629D2" w:rsidRDefault="00F629D2" w:rsidP="0000664C">
      <w:pPr>
        <w:widowControl/>
        <w:jc w:val="left"/>
        <w:rPr>
          <w:rFonts w:ascii="Times New Roman" w:hAnsi="Times New Roman" w:cs="Times New Roman"/>
        </w:rPr>
      </w:pPr>
    </w:p>
    <w:p w14:paraId="55FC0DFE" w14:textId="77777777" w:rsidR="00F629D2" w:rsidRPr="00F629D2" w:rsidRDefault="00F629D2" w:rsidP="0000664C">
      <w:pPr>
        <w:widowControl/>
        <w:jc w:val="left"/>
        <w:rPr>
          <w:rFonts w:ascii="Times New Roman" w:hAnsi="Times New Roman" w:cs="Times New Roman"/>
        </w:rPr>
      </w:pPr>
    </w:p>
    <w:sectPr w:rsidR="00F629D2" w:rsidRPr="00F629D2" w:rsidSect="006227E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A2A"/>
    <w:rsid w:val="0000664C"/>
    <w:rsid w:val="00015D3A"/>
    <w:rsid w:val="000916FF"/>
    <w:rsid w:val="000D0215"/>
    <w:rsid w:val="000D7B6C"/>
    <w:rsid w:val="000F15C6"/>
    <w:rsid w:val="001004E4"/>
    <w:rsid w:val="001309D9"/>
    <w:rsid w:val="00130F91"/>
    <w:rsid w:val="00175B07"/>
    <w:rsid w:val="001778C3"/>
    <w:rsid w:val="0018211A"/>
    <w:rsid w:val="001B142B"/>
    <w:rsid w:val="001D706E"/>
    <w:rsid w:val="002120BF"/>
    <w:rsid w:val="00225C62"/>
    <w:rsid w:val="00250E45"/>
    <w:rsid w:val="002569CA"/>
    <w:rsid w:val="0027519A"/>
    <w:rsid w:val="002A4326"/>
    <w:rsid w:val="002A6061"/>
    <w:rsid w:val="002C38D5"/>
    <w:rsid w:val="002E2987"/>
    <w:rsid w:val="003233BD"/>
    <w:rsid w:val="003529A2"/>
    <w:rsid w:val="003720F4"/>
    <w:rsid w:val="00393E25"/>
    <w:rsid w:val="003D20F6"/>
    <w:rsid w:val="003E07C5"/>
    <w:rsid w:val="003F22C5"/>
    <w:rsid w:val="00423BBF"/>
    <w:rsid w:val="00463576"/>
    <w:rsid w:val="004635D5"/>
    <w:rsid w:val="00466FBC"/>
    <w:rsid w:val="00472EDA"/>
    <w:rsid w:val="00483490"/>
    <w:rsid w:val="004A1DA6"/>
    <w:rsid w:val="004B79AB"/>
    <w:rsid w:val="004F780D"/>
    <w:rsid w:val="00520511"/>
    <w:rsid w:val="00536C9B"/>
    <w:rsid w:val="00580D41"/>
    <w:rsid w:val="00596CF7"/>
    <w:rsid w:val="00597F0F"/>
    <w:rsid w:val="005C3710"/>
    <w:rsid w:val="0061336D"/>
    <w:rsid w:val="00617315"/>
    <w:rsid w:val="006227ED"/>
    <w:rsid w:val="0067140B"/>
    <w:rsid w:val="00681095"/>
    <w:rsid w:val="0068584F"/>
    <w:rsid w:val="006A45F7"/>
    <w:rsid w:val="006C7D44"/>
    <w:rsid w:val="006F05AF"/>
    <w:rsid w:val="0077369B"/>
    <w:rsid w:val="00784D1F"/>
    <w:rsid w:val="00796C89"/>
    <w:rsid w:val="007C1B53"/>
    <w:rsid w:val="007E00B6"/>
    <w:rsid w:val="007F1CF8"/>
    <w:rsid w:val="00806311"/>
    <w:rsid w:val="008107C4"/>
    <w:rsid w:val="0081483C"/>
    <w:rsid w:val="00840E47"/>
    <w:rsid w:val="0085446A"/>
    <w:rsid w:val="00893E46"/>
    <w:rsid w:val="008B177A"/>
    <w:rsid w:val="008B2A6D"/>
    <w:rsid w:val="008E382F"/>
    <w:rsid w:val="008F3EDB"/>
    <w:rsid w:val="008F6860"/>
    <w:rsid w:val="009048F0"/>
    <w:rsid w:val="0090644B"/>
    <w:rsid w:val="009146E2"/>
    <w:rsid w:val="00923CC8"/>
    <w:rsid w:val="009715EA"/>
    <w:rsid w:val="009718A6"/>
    <w:rsid w:val="00994B2A"/>
    <w:rsid w:val="009A7629"/>
    <w:rsid w:val="00A006A1"/>
    <w:rsid w:val="00A0251E"/>
    <w:rsid w:val="00A05C67"/>
    <w:rsid w:val="00A2577A"/>
    <w:rsid w:val="00A277B7"/>
    <w:rsid w:val="00A36176"/>
    <w:rsid w:val="00A6541B"/>
    <w:rsid w:val="00A93095"/>
    <w:rsid w:val="00AA2D9B"/>
    <w:rsid w:val="00AB0A2A"/>
    <w:rsid w:val="00AB475A"/>
    <w:rsid w:val="00AF43D1"/>
    <w:rsid w:val="00B10494"/>
    <w:rsid w:val="00B166DC"/>
    <w:rsid w:val="00B732E7"/>
    <w:rsid w:val="00B84942"/>
    <w:rsid w:val="00BB2780"/>
    <w:rsid w:val="00BD1F6B"/>
    <w:rsid w:val="00C12944"/>
    <w:rsid w:val="00C506BC"/>
    <w:rsid w:val="00C55440"/>
    <w:rsid w:val="00C83E08"/>
    <w:rsid w:val="00C914EA"/>
    <w:rsid w:val="00C95EEB"/>
    <w:rsid w:val="00CB1B49"/>
    <w:rsid w:val="00CC207E"/>
    <w:rsid w:val="00CC77AD"/>
    <w:rsid w:val="00D00C3D"/>
    <w:rsid w:val="00D0471A"/>
    <w:rsid w:val="00D3448B"/>
    <w:rsid w:val="00D610CC"/>
    <w:rsid w:val="00D8186F"/>
    <w:rsid w:val="00DB060F"/>
    <w:rsid w:val="00DF6F37"/>
    <w:rsid w:val="00E11C57"/>
    <w:rsid w:val="00E1247E"/>
    <w:rsid w:val="00E26783"/>
    <w:rsid w:val="00E328D1"/>
    <w:rsid w:val="00E46EBC"/>
    <w:rsid w:val="00E55CD7"/>
    <w:rsid w:val="00E6362C"/>
    <w:rsid w:val="00EB24A2"/>
    <w:rsid w:val="00EB7A49"/>
    <w:rsid w:val="00ED7853"/>
    <w:rsid w:val="00EE0369"/>
    <w:rsid w:val="00EE69B3"/>
    <w:rsid w:val="00EF5998"/>
    <w:rsid w:val="00F27500"/>
    <w:rsid w:val="00F629D2"/>
    <w:rsid w:val="00F75501"/>
    <w:rsid w:val="00FD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8B20EA"/>
  <w15:chartTrackingRefBased/>
  <w15:docId w15:val="{8E06432A-396F-5844-8CAA-A49E0317E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36176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36176"/>
    <w:rPr>
      <w:rFonts w:ascii="ＭＳ 明朝" w:eastAsia="ＭＳ 明朝"/>
      <w:sz w:val="18"/>
      <w:szCs w:val="18"/>
    </w:rPr>
  </w:style>
  <w:style w:type="table" w:styleId="a5">
    <w:name w:val="Table Grid"/>
    <w:basedOn w:val="a1"/>
    <w:uiPriority w:val="39"/>
    <w:rsid w:val="00923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9146E2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9146E2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9146E2"/>
  </w:style>
  <w:style w:type="paragraph" w:styleId="a9">
    <w:name w:val="annotation subject"/>
    <w:basedOn w:val="a7"/>
    <w:next w:val="a7"/>
    <w:link w:val="aa"/>
    <w:uiPriority w:val="99"/>
    <w:semiHidden/>
    <w:unhideWhenUsed/>
    <w:rsid w:val="009146E2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9146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上 武志</dc:creator>
  <cp:keywords/>
  <dc:description/>
  <cp:lastModifiedBy>Takeshi Kawakami</cp:lastModifiedBy>
  <cp:revision>8</cp:revision>
  <dcterms:created xsi:type="dcterms:W3CDTF">2021-06-24T23:12:00Z</dcterms:created>
  <dcterms:modified xsi:type="dcterms:W3CDTF">2021-12-19T06:31:00Z</dcterms:modified>
</cp:coreProperties>
</file>